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3BC" w:rsidRPr="006C4018" w:rsidRDefault="001C13BC" w:rsidP="001C13B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C401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6C40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C40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C4018">
        <w:rPr>
          <w:rFonts w:ascii="Times New Roman" w:hAnsi="Times New Roman" w:cs="Times New Roman"/>
          <w:b/>
          <w:sz w:val="24"/>
          <w:szCs w:val="24"/>
        </w:rPr>
        <w:t>Multivariable-adjusted analyses comparing possible and probable HF to controls, accounting for variation of hazards over time.</w:t>
      </w:r>
      <w:proofErr w:type="gramEnd"/>
    </w:p>
    <w:p w:rsidR="001C13BC" w:rsidRPr="00223037" w:rsidRDefault="001C13BC" w:rsidP="001C13B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17"/>
        <w:gridCol w:w="1681"/>
        <w:gridCol w:w="1649"/>
        <w:gridCol w:w="1656"/>
        <w:gridCol w:w="1647"/>
      </w:tblGrid>
      <w:tr w:rsidR="001C13BC" w:rsidRPr="009F4319" w:rsidTr="00E07C82">
        <w:trPr>
          <w:trHeight w:val="720"/>
        </w:trPr>
        <w:tc>
          <w:tcPr>
            <w:tcW w:w="2717" w:type="dxa"/>
          </w:tcPr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649" w:type="dxa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ossible HF*</w:t>
            </w:r>
          </w:p>
        </w:tc>
        <w:tc>
          <w:tcPr>
            <w:tcW w:w="1656" w:type="dxa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robable HF†</w:t>
            </w:r>
          </w:p>
        </w:tc>
        <w:tc>
          <w:tcPr>
            <w:tcW w:w="1647" w:type="dxa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-value‡</w:t>
            </w:r>
          </w:p>
        </w:tc>
      </w:tr>
      <w:tr w:rsidR="001C13BC" w:rsidRPr="008B6B41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1C13BC" w:rsidRPr="008B6B41" w:rsidRDefault="001C13BC" w:rsidP="001C13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6B41">
              <w:rPr>
                <w:rFonts w:ascii="Times New Roman" w:hAnsi="Times New Roman"/>
                <w:b/>
                <w:sz w:val="24"/>
                <w:szCs w:val="24"/>
              </w:rPr>
              <w:t>Definite HF</w:t>
            </w:r>
          </w:p>
        </w:tc>
      </w:tr>
      <w:tr w:rsidR="001C13BC" w:rsidRPr="009F4319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8.96 </w:t>
            </w:r>
          </w:p>
          <w:p w:rsidR="001C13BC" w:rsidRPr="002B3611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.86-45.74)</w:t>
            </w:r>
            <w:r w:rsidRPr="002B36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89</w:t>
            </w:r>
            <w:r w:rsidRPr="002B36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1C13BC" w:rsidRPr="002B3611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6.40-117.4)</w:t>
            </w:r>
            <w:r w:rsidRPr="002B36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1C13BC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 years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44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03-9.76)</w:t>
            </w: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.69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84-16.05)</w:t>
            </w: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1C13BC" w:rsidRPr="008B6B41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1C13BC" w:rsidRPr="008B6B41" w:rsidRDefault="001C13BC" w:rsidP="001C13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B6B41">
              <w:rPr>
                <w:rFonts w:ascii="Times New Roman" w:hAnsi="Times New Roman"/>
                <w:b/>
                <w:sz w:val="24"/>
                <w:szCs w:val="24"/>
              </w:rPr>
              <w:t>CHD</w:t>
            </w:r>
          </w:p>
        </w:tc>
      </w:tr>
      <w:tr w:rsidR="001C13BC" w:rsidRPr="009F4319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70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3.39-22.34) </w:t>
            </w: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52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93-22.03)</w:t>
            </w: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1C13BC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 years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98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57-5.66)</w:t>
            </w: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79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3-3.48)</w:t>
            </w: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9</w:t>
            </w:r>
          </w:p>
        </w:tc>
      </w:tr>
      <w:tr w:rsidR="001C13BC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1C13BC" w:rsidRPr="008B6B41" w:rsidRDefault="001C13BC" w:rsidP="001C13B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ther CV</w:t>
            </w:r>
            <w:r w:rsidRPr="008B6B41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</w:tr>
      <w:tr w:rsidR="001C13BC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31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23-32.98)</w:t>
            </w:r>
          </w:p>
        </w:tc>
        <w:tc>
          <w:tcPr>
            <w:tcW w:w="1656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 assumption met</w:t>
            </w: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7</w:t>
            </w:r>
          </w:p>
        </w:tc>
      </w:tr>
      <w:tr w:rsidR="001C13BC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 years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7-4.15)</w:t>
            </w:r>
          </w:p>
        </w:tc>
        <w:tc>
          <w:tcPr>
            <w:tcW w:w="1656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 assumption met</w:t>
            </w:r>
          </w:p>
        </w:tc>
        <w:tc>
          <w:tcPr>
            <w:tcW w:w="1647" w:type="dxa"/>
            <w:vAlign w:val="center"/>
          </w:tcPr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1C13BC" w:rsidRPr="00DC2292" w:rsidTr="00E07C82">
        <w:trPr>
          <w:trHeight w:val="720"/>
        </w:trPr>
        <w:tc>
          <w:tcPr>
            <w:tcW w:w="9350" w:type="dxa"/>
            <w:gridSpan w:val="5"/>
            <w:vAlign w:val="center"/>
          </w:tcPr>
          <w:p w:rsidR="001C13BC" w:rsidRPr="00DC2292" w:rsidRDefault="001C13BC" w:rsidP="001C13B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</w:tr>
      <w:tr w:rsidR="001C13BC" w:rsidTr="00E07C82">
        <w:trPr>
          <w:trHeight w:val="720"/>
        </w:trPr>
        <w:tc>
          <w:tcPr>
            <w:tcW w:w="2717" w:type="dxa"/>
            <w:vAlign w:val="center"/>
          </w:tcPr>
          <w:p w:rsidR="001C13BC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 year post-baseline</w:t>
            </w:r>
          </w:p>
          <w:p w:rsidR="001C13BC" w:rsidRPr="009F4319" w:rsidRDefault="001C13BC" w:rsidP="00E07C8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1C13BC" w:rsidRPr="009F4319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61 </w:t>
            </w:r>
          </w:p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.07-12.21)</w:t>
            </w: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08 </w:t>
            </w:r>
          </w:p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16-8.87)</w:t>
            </w:r>
          </w:p>
        </w:tc>
        <w:tc>
          <w:tcPr>
            <w:tcW w:w="1647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1C13BC" w:rsidRPr="000D7168" w:rsidTr="00E07C82">
        <w:trPr>
          <w:trHeight w:val="720"/>
        </w:trPr>
        <w:tc>
          <w:tcPr>
            <w:tcW w:w="2717" w:type="dxa"/>
            <w:vAlign w:val="center"/>
          </w:tcPr>
          <w:p w:rsidR="001C13BC" w:rsidRPr="000D7168" w:rsidRDefault="001C13BC" w:rsidP="00E07C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5 years post-baseline</w:t>
            </w:r>
          </w:p>
          <w:p w:rsidR="001C13BC" w:rsidRPr="000D7168" w:rsidRDefault="001C13BC" w:rsidP="00E07C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Hazards Ratio (CI)</w:t>
            </w:r>
          </w:p>
        </w:tc>
        <w:tc>
          <w:tcPr>
            <w:tcW w:w="1681" w:type="dxa"/>
            <w:vAlign w:val="center"/>
          </w:tcPr>
          <w:p w:rsidR="001C13BC" w:rsidRPr="000D7168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1.00</w:t>
            </w:r>
          </w:p>
          <w:p w:rsidR="001C13BC" w:rsidRPr="000D7168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7168">
              <w:rPr>
                <w:rFonts w:ascii="Times New Roman" w:hAnsi="Times New Roman" w:cs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49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  <w:r w:rsidRPr="00F62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C13BC" w:rsidRPr="000D7168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4-4.83)</w:t>
            </w:r>
          </w:p>
        </w:tc>
        <w:tc>
          <w:tcPr>
            <w:tcW w:w="1656" w:type="dxa"/>
            <w:vAlign w:val="center"/>
          </w:tcPr>
          <w:p w:rsidR="001C13BC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9 </w:t>
            </w:r>
          </w:p>
          <w:p w:rsidR="001C13BC" w:rsidRPr="000D7168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2-4.11)</w:t>
            </w:r>
          </w:p>
        </w:tc>
        <w:tc>
          <w:tcPr>
            <w:tcW w:w="1647" w:type="dxa"/>
            <w:vAlign w:val="center"/>
          </w:tcPr>
          <w:p w:rsidR="001C13BC" w:rsidRPr="000D7168" w:rsidRDefault="001C13BC" w:rsidP="00E07C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C13BC" w:rsidRPr="00223037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Hazards ratios are from models that adjusted for age, sex, systolic blood pressure, antihypertensive medications, current smoking, prevalent CHD, and body mass index in the groups compared to referent.</w:t>
      </w: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E78F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Meet HF criteria but have an alternate explanation for findings</w:t>
      </w:r>
      <w:r w:rsidRPr="006E78FA">
        <w:rPr>
          <w:rFonts w:ascii="Times New Roman" w:hAnsi="Times New Roman"/>
          <w:sz w:val="24"/>
          <w:szCs w:val="24"/>
        </w:rPr>
        <w:t>.</w:t>
      </w: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 Do not meet full criteria for definite HF</w:t>
      </w:r>
      <w:r w:rsidRPr="006E78FA">
        <w:rPr>
          <w:rFonts w:ascii="Times New Roman" w:hAnsi="Times New Roman"/>
          <w:sz w:val="24"/>
          <w:szCs w:val="24"/>
        </w:rPr>
        <w:t xml:space="preserve">. </w:t>
      </w: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‡ </w:t>
      </w:r>
      <w:proofErr w:type="gramStart"/>
      <w:r>
        <w:rPr>
          <w:rFonts w:ascii="Times New Roman" w:hAnsi="Times New Roman"/>
          <w:sz w:val="24"/>
          <w:szCs w:val="24"/>
        </w:rPr>
        <w:t>p-value</w:t>
      </w:r>
      <w:proofErr w:type="gramEnd"/>
      <w:r>
        <w:rPr>
          <w:rFonts w:ascii="Times New Roman" w:hAnsi="Times New Roman"/>
          <w:sz w:val="24"/>
          <w:szCs w:val="24"/>
        </w:rPr>
        <w:t xml:space="preserve"> for </w:t>
      </w:r>
      <w:r w:rsidRPr="00264188">
        <w:rPr>
          <w:rFonts w:ascii="Times New Roman" w:hAnsi="Times New Roman"/>
          <w:sz w:val="24"/>
          <w:szCs w:val="24"/>
        </w:rPr>
        <w:t xml:space="preserve">whether </w:t>
      </w:r>
      <w:r>
        <w:rPr>
          <w:rFonts w:ascii="Times New Roman" w:hAnsi="Times New Roman"/>
          <w:sz w:val="24"/>
          <w:szCs w:val="24"/>
        </w:rPr>
        <w:t>belonging to either pre-</w:t>
      </w:r>
      <w:r w:rsidRPr="00264188">
        <w:rPr>
          <w:rFonts w:ascii="Times New Roman" w:hAnsi="Times New Roman"/>
          <w:sz w:val="24"/>
          <w:szCs w:val="24"/>
        </w:rPr>
        <w:t>HF category predicts time to the outcome</w:t>
      </w:r>
      <w:r>
        <w:rPr>
          <w:rFonts w:ascii="Times New Roman" w:hAnsi="Times New Roman"/>
          <w:sz w:val="24"/>
          <w:szCs w:val="24"/>
        </w:rPr>
        <w:t>. Model includes an interaction term for either pre-HF category with time.</w:t>
      </w: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C13BC" w:rsidRDefault="001C13BC" w:rsidP="001C13B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F = heart failure; CHD = coronary heart disease; CVD = cardiovascular disease.</w:t>
      </w:r>
    </w:p>
    <w:p w:rsidR="001C13BC" w:rsidRDefault="001C13BC" w:rsidP="001C13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F0A70" w:rsidRDefault="00FF0A70" w:rsidP="001C13BC">
      <w:bookmarkStart w:id="0" w:name="_GoBack"/>
      <w:bookmarkEnd w:id="0"/>
    </w:p>
    <w:sectPr w:rsidR="00FF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D744B6"/>
    <w:multiLevelType w:val="hybridMultilevel"/>
    <w:tmpl w:val="06F2A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3BC"/>
    <w:rsid w:val="001C13BC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3BC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3BC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2T01:17:00Z</dcterms:created>
  <dcterms:modified xsi:type="dcterms:W3CDTF">2020-04-02T01:18:00Z</dcterms:modified>
</cp:coreProperties>
</file>